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923" w:rsidRDefault="001A7923" w:rsidP="001A7923">
      <w:pPr>
        <w:rPr>
          <w:noProof/>
        </w:rPr>
      </w:pPr>
      <w:r w:rsidRPr="00C50B31">
        <w:rPr>
          <w:b/>
        </w:rPr>
        <w:t>Table S1</w:t>
      </w:r>
      <w:r w:rsidRPr="00C50B31">
        <w:rPr>
          <w:b/>
          <w:noProof/>
        </w:rPr>
        <w:t>.</w:t>
      </w:r>
      <w:r>
        <w:rPr>
          <w:noProof/>
        </w:rPr>
        <w:t xml:space="preserve"> </w:t>
      </w:r>
      <w:r w:rsidRPr="001A7923">
        <w:rPr>
          <w:b/>
          <w:noProof/>
        </w:rPr>
        <w:t>Read numbers and percentages in the thymic APC samples  during the preprocessing steps (mapping with STAR, search for duplicates with Picard (MarkDuplicates) and  read assignment with featureCounts)</w:t>
      </w:r>
      <w:r w:rsidRPr="001A7923">
        <w:rPr>
          <w:b/>
          <w:noProof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1560"/>
        <w:gridCol w:w="1622"/>
        <w:gridCol w:w="2596"/>
      </w:tblGrid>
      <w:tr w:rsidR="001A7923" w:rsidTr="000F2E31">
        <w:tc>
          <w:tcPr>
            <w:tcW w:w="1384" w:type="dxa"/>
            <w:vMerge w:val="restart"/>
          </w:tcPr>
          <w:p w:rsidR="001A7923" w:rsidRDefault="001A7923" w:rsidP="000F2E31">
            <w:r>
              <w:t>Sample</w:t>
            </w:r>
          </w:p>
        </w:tc>
        <w:tc>
          <w:tcPr>
            <w:tcW w:w="3686" w:type="dxa"/>
            <w:gridSpan w:val="2"/>
          </w:tcPr>
          <w:p w:rsidR="001A7923" w:rsidRDefault="001A7923" w:rsidP="000F2E31">
            <w:r>
              <w:t>STAR metrics</w:t>
            </w:r>
          </w:p>
        </w:tc>
        <w:tc>
          <w:tcPr>
            <w:tcW w:w="1622" w:type="dxa"/>
          </w:tcPr>
          <w:p w:rsidR="001A7923" w:rsidRDefault="001A7923" w:rsidP="000F2E31">
            <w:r>
              <w:t>MarkDuplicates metrics</w:t>
            </w:r>
          </w:p>
        </w:tc>
        <w:tc>
          <w:tcPr>
            <w:tcW w:w="2596" w:type="dxa"/>
          </w:tcPr>
          <w:p w:rsidR="001A7923" w:rsidRDefault="001A7923" w:rsidP="000F2E31">
            <w:r>
              <w:t>featureCounts</w:t>
            </w:r>
          </w:p>
        </w:tc>
      </w:tr>
      <w:tr w:rsidR="001A7923" w:rsidTr="000F2E31">
        <w:tc>
          <w:tcPr>
            <w:tcW w:w="1384" w:type="dxa"/>
            <w:vMerge/>
          </w:tcPr>
          <w:p w:rsidR="001A7923" w:rsidRDefault="001A7923" w:rsidP="000F2E31"/>
        </w:tc>
        <w:tc>
          <w:tcPr>
            <w:tcW w:w="2126" w:type="dxa"/>
          </w:tcPr>
          <w:p w:rsidR="001A7923" w:rsidRDefault="001A7923" w:rsidP="000F2E31">
            <w:r>
              <w:t>Total number of input (PE) reads</w:t>
            </w:r>
          </w:p>
        </w:tc>
        <w:tc>
          <w:tcPr>
            <w:tcW w:w="1560" w:type="dxa"/>
          </w:tcPr>
          <w:p w:rsidR="001A7923" w:rsidRDefault="001A7923" w:rsidP="000F2E31">
            <w:r w:rsidRPr="006346AD">
              <w:t xml:space="preserve">Uniquely mapped </w:t>
            </w:r>
            <w:r>
              <w:t xml:space="preserve">(PE) </w:t>
            </w:r>
            <w:r w:rsidRPr="006346AD">
              <w:t>reads %</w:t>
            </w:r>
          </w:p>
        </w:tc>
        <w:tc>
          <w:tcPr>
            <w:tcW w:w="1622" w:type="dxa"/>
          </w:tcPr>
          <w:p w:rsidR="001A7923" w:rsidRDefault="001A7923" w:rsidP="000F2E31">
            <w:r>
              <w:t>Percentage duplication of reads examined*</w:t>
            </w:r>
          </w:p>
        </w:tc>
        <w:tc>
          <w:tcPr>
            <w:tcW w:w="2596" w:type="dxa"/>
          </w:tcPr>
          <w:p w:rsidR="001A7923" w:rsidRDefault="001A7923" w:rsidP="000F2E31">
            <w:r w:rsidRPr="00552FE2">
              <w:t>Successfully assigned fragments</w:t>
            </w:r>
            <w:r>
              <w:t xml:space="preserve"> (percentage of total fragments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-mTEC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02698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00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57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7219276 (68.1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-CD141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705162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45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3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17574945 (71.6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-mTEC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08943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20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0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1200629 (75.8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-CD141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803119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9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2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4276379 (77.6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-mTEC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147844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9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21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4354752 (75.5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-CD141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559678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2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39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4709713 (73.7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-CD141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92592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1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31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4809409 (80.4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-CD19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51804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25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28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5168216 (63.6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-mTEC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19109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15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9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5234750 (75.7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-CD19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21340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59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3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5953669 (74.8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-CD141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416283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3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6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6624767 (78.6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-mTEC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11580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48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18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6677612 (74.4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-CD123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850173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04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49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7383033 (71.2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-CD19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181486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0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07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7574132 (71.7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-CD123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790474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5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2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7943202 (76.3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-CD123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89322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2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21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8798160 (77.3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-CD123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22616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2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9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9158126 (79.1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-CD123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55094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08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40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9803150 (76.3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-CD123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48531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93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0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0566294 (77.1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-CD141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89342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1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4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0919157 (81.8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-CD19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62466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08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9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1151714 (75.9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-CD19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27609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74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3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4791020 (72.3%)</w:t>
            </w:r>
          </w:p>
        </w:tc>
      </w:tr>
      <w:tr w:rsidR="001A7923" w:rsidTr="000F2E31">
        <w:tc>
          <w:tcPr>
            <w:tcW w:w="1384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-CD19</w:t>
            </w:r>
          </w:p>
        </w:tc>
        <w:tc>
          <w:tcPr>
            <w:tcW w:w="2126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129168</w:t>
            </w:r>
          </w:p>
        </w:tc>
        <w:tc>
          <w:tcPr>
            <w:tcW w:w="1560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92 %</w:t>
            </w:r>
          </w:p>
        </w:tc>
        <w:tc>
          <w:tcPr>
            <w:tcW w:w="1622" w:type="dxa"/>
            <w:vAlign w:val="bottom"/>
          </w:tcPr>
          <w:p w:rsidR="001A7923" w:rsidRDefault="001A7923" w:rsidP="000F2E3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8 %</w:t>
            </w:r>
          </w:p>
        </w:tc>
        <w:tc>
          <w:tcPr>
            <w:tcW w:w="2596" w:type="dxa"/>
            <w:vAlign w:val="bottom"/>
          </w:tcPr>
          <w:p w:rsidR="001A7923" w:rsidRDefault="001A7923" w:rsidP="000F2E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36600929 (77.6%)</w:t>
            </w:r>
          </w:p>
        </w:tc>
      </w:tr>
    </w:tbl>
    <w:p w:rsidR="001A7923" w:rsidRDefault="001A7923" w:rsidP="001A7923">
      <w:r>
        <w:t>*The Picard tool MarkDuplicates examines both unpaired and paired reads</w:t>
      </w:r>
    </w:p>
    <w:p w:rsidR="007102F6" w:rsidRDefault="001A7923"/>
    <w:sectPr w:rsidR="00710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923"/>
    <w:rsid w:val="001A7923"/>
    <w:rsid w:val="005A29F4"/>
    <w:rsid w:val="00CC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2</Characters>
  <Application>Microsoft Office Word</Application>
  <DocSecurity>0</DocSecurity>
  <Lines>12</Lines>
  <Paragraphs>3</Paragraphs>
  <ScaleCrop>false</ScaleCrop>
  <Company>Universitetet i Oslo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Gabrielsen</dc:creator>
  <cp:lastModifiedBy>Ingvild Gabrielsen</cp:lastModifiedBy>
  <cp:revision>1</cp:revision>
  <dcterms:created xsi:type="dcterms:W3CDTF">2018-09-21T17:46:00Z</dcterms:created>
  <dcterms:modified xsi:type="dcterms:W3CDTF">2018-09-21T17:47:00Z</dcterms:modified>
</cp:coreProperties>
</file>